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F84" w:rsidRPr="00EF6256" w:rsidRDefault="00CC4F84" w:rsidP="00CC4F8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32"/>
          <w:szCs w:val="24"/>
        </w:rPr>
      </w:pPr>
      <w:r w:rsidRPr="00EF6256">
        <w:rPr>
          <w:rFonts w:ascii="Times New Roman" w:hAnsi="Times New Roman"/>
          <w:b/>
          <w:sz w:val="32"/>
          <w:szCs w:val="24"/>
        </w:rPr>
        <w:t>Annex.</w:t>
      </w:r>
    </w:p>
    <w:p w:rsidR="00CC4F84" w:rsidRDefault="00CC4F84" w:rsidP="00CC4F8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C4F84" w:rsidRDefault="00CC4F84" w:rsidP="00CC4F8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C4F84">
        <w:rPr>
          <w:rFonts w:ascii="Times New Roman" w:hAnsi="Times New Roman"/>
          <w:b/>
          <w:sz w:val="24"/>
          <w:szCs w:val="24"/>
        </w:rPr>
        <w:t xml:space="preserve">Annex1. Table showing Sampling procedure in the nine MDA campaign Woreda in South east and Southern zones of Tigray, Ethiopia, 2016 </w:t>
      </w:r>
    </w:p>
    <w:p w:rsidR="00CC4F84" w:rsidRPr="00CC4F84" w:rsidRDefault="00CC4F84" w:rsidP="00CC4F8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3165"/>
        <w:gridCol w:w="3468"/>
        <w:gridCol w:w="1995"/>
        <w:gridCol w:w="1713"/>
      </w:tblGrid>
      <w:tr w:rsidR="00F22045" w:rsidRPr="00B2727F" w:rsidTr="00B2727F">
        <w:trPr>
          <w:trHeight w:val="734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Zone </w:t>
            </w: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Woreda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BB78A8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Selected </w:t>
            </w:r>
            <w:proofErr w:type="spellStart"/>
            <w:r w:rsidR="00F22045" w:rsidRPr="00B2727F">
              <w:rPr>
                <w:rFonts w:ascii="Times New Roman" w:hAnsi="Times New Roman"/>
                <w:b/>
                <w:sz w:val="24"/>
                <w:szCs w:val="24"/>
              </w:rPr>
              <w:t>Kebele</w:t>
            </w: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F2204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Total number of households in each  </w:t>
            </w: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Kebele</w:t>
            </w:r>
            <w:proofErr w:type="spellEnd"/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Number of sampled households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South East Tigray  </w:t>
            </w:r>
          </w:p>
        </w:tc>
        <w:tc>
          <w:tcPr>
            <w:tcW w:w="1201" w:type="pct"/>
            <w:shd w:val="clear" w:color="auto" w:fill="auto"/>
          </w:tcPr>
          <w:p w:rsidR="00B2727F" w:rsidRPr="00B2727F" w:rsidRDefault="00B2727F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Hintalowajrat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proofErr w:type="spellStart"/>
            <w:r w:rsidRPr="00B2727F">
              <w:t>Adikeyih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747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F22045" w:rsidRPr="00B2727F" w:rsidTr="00B2727F">
        <w:trPr>
          <w:trHeight w:val="242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B2727F">
              <w:t xml:space="preserve"> </w:t>
            </w:r>
            <w:proofErr w:type="spellStart"/>
            <w:r w:rsidRPr="00B2727F">
              <w:t>Hintalo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408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F22045" w:rsidRPr="00B2727F" w:rsidTr="00B2727F">
        <w:trPr>
          <w:trHeight w:val="373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proofErr w:type="spellStart"/>
            <w:r w:rsidRPr="00B2727F">
              <w:t>Fireweyni</w:t>
            </w:r>
            <w:proofErr w:type="spellEnd"/>
            <w:r w:rsidRPr="00B2727F">
              <w:t xml:space="preserve"> (</w:t>
            </w:r>
            <w:proofErr w:type="spellStart"/>
            <w:r w:rsidRPr="00B2727F">
              <w:t>Hiwane</w:t>
            </w:r>
            <w:proofErr w:type="spellEnd"/>
            <w:r w:rsidRPr="00B2727F">
              <w:t>)</w:t>
            </w:r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671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proofErr w:type="spellStart"/>
            <w:r w:rsidRPr="00B2727F">
              <w:t>Bahri</w:t>
            </w:r>
            <w:proofErr w:type="spellEnd"/>
            <w:r w:rsidRPr="00B2727F">
              <w:t xml:space="preserve"> </w:t>
            </w:r>
            <w:proofErr w:type="spellStart"/>
            <w:r w:rsidRPr="00B2727F">
              <w:t>tseba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,190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proofErr w:type="spellStart"/>
            <w:r w:rsidRPr="00B2727F">
              <w:t>Hareko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,326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B2727F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Samre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Seharti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B2727F">
              <w:t xml:space="preserve">.May </w:t>
            </w:r>
            <w:proofErr w:type="spellStart"/>
            <w:r w:rsidRPr="00B2727F">
              <w:t>Tekli</w:t>
            </w:r>
            <w:proofErr w:type="spellEnd"/>
          </w:p>
        </w:tc>
        <w:tc>
          <w:tcPr>
            <w:tcW w:w="757" w:type="pct"/>
          </w:tcPr>
          <w:p w:rsidR="00F22045" w:rsidRPr="00B2727F" w:rsidRDefault="00971857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875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proofErr w:type="spellStart"/>
            <w:r w:rsidRPr="00B2727F">
              <w:t>Waza</w:t>
            </w:r>
            <w:proofErr w:type="spellEnd"/>
          </w:p>
        </w:tc>
        <w:tc>
          <w:tcPr>
            <w:tcW w:w="757" w:type="pct"/>
          </w:tcPr>
          <w:p w:rsidR="00F22045" w:rsidRPr="00B2727F" w:rsidRDefault="00971857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881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proofErr w:type="spellStart"/>
            <w:r w:rsidRPr="00B2727F">
              <w:t>Samre</w:t>
            </w:r>
            <w:proofErr w:type="spellEnd"/>
          </w:p>
        </w:tc>
        <w:tc>
          <w:tcPr>
            <w:tcW w:w="757" w:type="pct"/>
          </w:tcPr>
          <w:p w:rsidR="00F22045" w:rsidRPr="00B2727F" w:rsidRDefault="00971857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250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proofErr w:type="spellStart"/>
            <w:r w:rsidRPr="00B2727F">
              <w:t>Adi</w:t>
            </w:r>
            <w:proofErr w:type="spellEnd"/>
            <w:r w:rsidRPr="00B2727F">
              <w:t xml:space="preserve"> </w:t>
            </w:r>
            <w:proofErr w:type="spellStart"/>
            <w:r w:rsidRPr="00B2727F">
              <w:t>Abso</w:t>
            </w:r>
            <w:proofErr w:type="spellEnd"/>
          </w:p>
        </w:tc>
        <w:tc>
          <w:tcPr>
            <w:tcW w:w="757" w:type="pct"/>
          </w:tcPr>
          <w:p w:rsidR="00F22045" w:rsidRPr="00B2727F" w:rsidRDefault="00971857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760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Enderta</w:t>
            </w:r>
            <w:proofErr w:type="spellEnd"/>
            <w:r w:rsidR="00B2727F"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2727F">
              <w:t xml:space="preserve">May </w:t>
            </w:r>
            <w:proofErr w:type="spellStart"/>
            <w:r w:rsidRPr="00B2727F">
              <w:t>Anmbessa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328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proofErr w:type="spellStart"/>
            <w:r w:rsidRPr="00B2727F">
              <w:t>Felege</w:t>
            </w:r>
            <w:proofErr w:type="spellEnd"/>
            <w:r w:rsidRPr="00B2727F">
              <w:t xml:space="preserve"> </w:t>
            </w:r>
            <w:proofErr w:type="spellStart"/>
            <w:r w:rsidRPr="00B2727F">
              <w:t>Selam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725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proofErr w:type="spellStart"/>
            <w:r w:rsidRPr="00B2727F">
              <w:t>Romanat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2,085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CC4F84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proofErr w:type="spellStart"/>
            <w:r w:rsidRPr="00B2727F">
              <w:t>Didba</w:t>
            </w:r>
            <w:proofErr w:type="spellEnd"/>
          </w:p>
        </w:tc>
        <w:tc>
          <w:tcPr>
            <w:tcW w:w="757" w:type="pct"/>
          </w:tcPr>
          <w:p w:rsidR="00F22045" w:rsidRPr="00B2727F" w:rsidRDefault="00F22045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2,169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B2727F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Degua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Temben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1.Arebaye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84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2.Melfa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085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22045" w:rsidRPr="00B2727F" w:rsidTr="00B2727F">
        <w:trPr>
          <w:trHeight w:val="373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 3.Simret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488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F22045" w:rsidRPr="00B2727F" w:rsidTr="00B2727F">
        <w:trPr>
          <w:trHeight w:val="373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 4.Limeat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232 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B2727F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South Tigray </w:t>
            </w: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Ofla</w:t>
            </w:r>
            <w:proofErr w:type="spellEnd"/>
            <w:r w:rsidR="00B2727F"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1.Fik</w:t>
            </w:r>
            <w:r w:rsidR="00810D59" w:rsidRPr="00B2727F">
              <w:rPr>
                <w:rFonts w:ascii="Times New Roman" w:hAnsi="Times New Roman"/>
                <w:sz w:val="24"/>
                <w:szCs w:val="24"/>
              </w:rPr>
              <w:t>r</w:t>
            </w:r>
            <w:r w:rsidRPr="00B2727F">
              <w:rPr>
                <w:rFonts w:ascii="Times New Roman" w:hAnsi="Times New Roman"/>
                <w:sz w:val="24"/>
                <w:szCs w:val="24"/>
              </w:rPr>
              <w:t>ewolda</w:t>
            </w:r>
          </w:p>
        </w:tc>
        <w:tc>
          <w:tcPr>
            <w:tcW w:w="757" w:type="pct"/>
          </w:tcPr>
          <w:p w:rsidR="00F22045" w:rsidRPr="00B2727F" w:rsidRDefault="00810D59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936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2.Hashege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2,123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3.Fala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282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4.Hugumbrda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700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B2727F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Endamokeni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1.Emba-hasti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2. </w:t>
            </w:r>
            <w:proofErr w:type="spellStart"/>
            <w:r w:rsidRPr="00B2727F">
              <w:rPr>
                <w:rFonts w:ascii="Times New Roman" w:hAnsi="Times New Roman"/>
                <w:sz w:val="24"/>
                <w:szCs w:val="24"/>
              </w:rPr>
              <w:t>Senay</w:t>
            </w:r>
            <w:proofErr w:type="spellEnd"/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041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3.Tsibet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398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4.Mekan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Raya </w:t>
            </w:r>
            <w:proofErr w:type="spellStart"/>
            <w:r w:rsidR="00B2727F" w:rsidRPr="00B2727F">
              <w:rPr>
                <w:rFonts w:ascii="Times New Roman" w:hAnsi="Times New Roman"/>
                <w:b/>
                <w:sz w:val="24"/>
                <w:szCs w:val="24"/>
              </w:rPr>
              <w:t>Azebo</w:t>
            </w:r>
            <w:proofErr w:type="spellEnd"/>
            <w:r w:rsidR="00B2727F"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1.Mekoni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3,799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2.Hawelti</w:t>
            </w:r>
          </w:p>
        </w:tc>
        <w:tc>
          <w:tcPr>
            <w:tcW w:w="757" w:type="pct"/>
          </w:tcPr>
          <w:p w:rsidR="00F22045" w:rsidRPr="00B2727F" w:rsidRDefault="005B67BD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2,715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3.Kukfto</w:t>
            </w:r>
          </w:p>
        </w:tc>
        <w:tc>
          <w:tcPr>
            <w:tcW w:w="757" w:type="pct"/>
          </w:tcPr>
          <w:p w:rsidR="00F22045" w:rsidRPr="00B2727F" w:rsidRDefault="004F6906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2,448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4.Mechare</w:t>
            </w:r>
          </w:p>
        </w:tc>
        <w:tc>
          <w:tcPr>
            <w:tcW w:w="757" w:type="pct"/>
          </w:tcPr>
          <w:p w:rsidR="00F22045" w:rsidRPr="00B2727F" w:rsidRDefault="004F6906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2,439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B2727F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Emba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– </w:t>
            </w: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Alaje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 1.Sesat</w:t>
            </w:r>
          </w:p>
        </w:tc>
        <w:tc>
          <w:tcPr>
            <w:tcW w:w="757" w:type="pct"/>
          </w:tcPr>
          <w:p w:rsidR="00F22045" w:rsidRPr="00B2727F" w:rsidRDefault="00810D59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932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F22045" w:rsidRPr="00B2727F" w:rsidTr="00B2727F">
        <w:trPr>
          <w:trHeight w:val="440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 2.Mayleham</w:t>
            </w:r>
          </w:p>
        </w:tc>
        <w:tc>
          <w:tcPr>
            <w:tcW w:w="757" w:type="pct"/>
          </w:tcPr>
          <w:p w:rsidR="00F22045" w:rsidRPr="00B2727F" w:rsidRDefault="00810D59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409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 3.Bora</w:t>
            </w:r>
          </w:p>
        </w:tc>
        <w:tc>
          <w:tcPr>
            <w:tcW w:w="757" w:type="pct"/>
          </w:tcPr>
          <w:p w:rsidR="00F22045" w:rsidRPr="00B2727F" w:rsidRDefault="00810D59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171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 4.Betmayra</w:t>
            </w:r>
          </w:p>
        </w:tc>
        <w:tc>
          <w:tcPr>
            <w:tcW w:w="757" w:type="pct"/>
          </w:tcPr>
          <w:p w:rsidR="00F22045" w:rsidRPr="00B2727F" w:rsidRDefault="00810D59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430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B2727F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Raya </w:t>
            </w: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Alamata</w:t>
            </w:r>
            <w:proofErr w:type="spellEnd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1.Tumuga</w:t>
            </w:r>
          </w:p>
        </w:tc>
        <w:tc>
          <w:tcPr>
            <w:tcW w:w="757" w:type="pct"/>
          </w:tcPr>
          <w:p w:rsidR="00F22045" w:rsidRPr="00B2727F" w:rsidRDefault="00810D59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469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2.Tao</w:t>
            </w:r>
          </w:p>
        </w:tc>
        <w:tc>
          <w:tcPr>
            <w:tcW w:w="757" w:type="pct"/>
          </w:tcPr>
          <w:p w:rsidR="00F22045" w:rsidRPr="00B2727F" w:rsidRDefault="00810D59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880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      3.Garjale</w:t>
            </w:r>
          </w:p>
        </w:tc>
        <w:tc>
          <w:tcPr>
            <w:tcW w:w="757" w:type="pct"/>
          </w:tcPr>
          <w:p w:rsidR="00F22045" w:rsidRPr="00B2727F" w:rsidRDefault="00810D59" w:rsidP="00B2727F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color w:val="000000"/>
                <w:sz w:val="24"/>
                <w:szCs w:val="24"/>
              </w:rPr>
              <w:t>1,675</w:t>
            </w:r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F22045" w:rsidRPr="00B2727F" w:rsidTr="00B2727F">
        <w:trPr>
          <w:trHeight w:val="359"/>
        </w:trPr>
        <w:tc>
          <w:tcPr>
            <w:tcW w:w="107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01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9 </w:t>
            </w: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Woredas</w:t>
            </w:r>
            <w:proofErr w:type="spellEnd"/>
          </w:p>
        </w:tc>
        <w:tc>
          <w:tcPr>
            <w:tcW w:w="1316" w:type="pct"/>
            <w:shd w:val="clear" w:color="auto" w:fill="auto"/>
          </w:tcPr>
          <w:p w:rsidR="00F22045" w:rsidRPr="00B2727F" w:rsidRDefault="00F22045" w:rsidP="003C75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 xml:space="preserve">36 </w:t>
            </w:r>
            <w:proofErr w:type="spellStart"/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kebles</w:t>
            </w:r>
            <w:proofErr w:type="spellEnd"/>
          </w:p>
        </w:tc>
        <w:tc>
          <w:tcPr>
            <w:tcW w:w="757" w:type="pct"/>
          </w:tcPr>
          <w:p w:rsidR="00F22045" w:rsidRPr="00B2727F" w:rsidRDefault="00B2727F" w:rsidP="00B2727F">
            <w:pPr>
              <w:spacing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=SUM(ABOVE) </w:instrText>
            </w:r>
            <w:r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60,35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  <w:bookmarkStart w:id="0" w:name="_GoBack"/>
            <w:bookmarkEnd w:id="0"/>
          </w:p>
        </w:tc>
        <w:tc>
          <w:tcPr>
            <w:tcW w:w="650" w:type="pct"/>
            <w:shd w:val="clear" w:color="auto" w:fill="auto"/>
          </w:tcPr>
          <w:p w:rsidR="00F22045" w:rsidRPr="00B2727F" w:rsidRDefault="00F22045" w:rsidP="00B2727F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2727F">
              <w:rPr>
                <w:rFonts w:ascii="Times New Roman" w:hAnsi="Times New Roman"/>
                <w:b/>
                <w:sz w:val="24"/>
                <w:szCs w:val="24"/>
              </w:rPr>
              <w:t>931</w:t>
            </w:r>
            <w:r w:rsidRPr="00B2727F">
              <w:rPr>
                <w:rFonts w:ascii="Times New Roman" w:hAnsi="Times New Roman"/>
                <w:sz w:val="24"/>
                <w:szCs w:val="24"/>
              </w:rPr>
              <w:t xml:space="preserve"> HHs</w:t>
            </w:r>
          </w:p>
        </w:tc>
      </w:tr>
    </w:tbl>
    <w:p w:rsidR="00CC4F84" w:rsidRDefault="00CC4F84" w:rsidP="00CC4F8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CC4F84" w:rsidSect="00CC4F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F7F48"/>
    <w:multiLevelType w:val="hybridMultilevel"/>
    <w:tmpl w:val="1676F872"/>
    <w:lvl w:ilvl="0" w:tplc="2C8E98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A9472C"/>
    <w:multiLevelType w:val="hybridMultilevel"/>
    <w:tmpl w:val="C9EE5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2D2978"/>
    <w:multiLevelType w:val="hybridMultilevel"/>
    <w:tmpl w:val="42D69F8E"/>
    <w:lvl w:ilvl="0" w:tplc="2C8E98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F84"/>
    <w:rsid w:val="001F31D4"/>
    <w:rsid w:val="004F6906"/>
    <w:rsid w:val="005B67BD"/>
    <w:rsid w:val="00810D59"/>
    <w:rsid w:val="00971857"/>
    <w:rsid w:val="00B2727F"/>
    <w:rsid w:val="00B86E95"/>
    <w:rsid w:val="00BB78A8"/>
    <w:rsid w:val="00CC4F84"/>
    <w:rsid w:val="00F2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F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F8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F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F8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7-12-09T08:36:00Z</dcterms:created>
  <dcterms:modified xsi:type="dcterms:W3CDTF">2017-12-14T07:26:00Z</dcterms:modified>
</cp:coreProperties>
</file>